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077" w:rsidRPr="00132077" w:rsidRDefault="00607C4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132077">
        <w:rPr>
          <w:rFonts w:ascii="Times New Roman" w:hAnsi="Times New Roman" w:cs="Times New Roman"/>
          <w:b/>
          <w:sz w:val="28"/>
          <w:szCs w:val="28"/>
        </w:rPr>
        <w:t>Suppl</w:t>
      </w:r>
      <w:r w:rsidR="00132077" w:rsidRPr="00132077">
        <w:rPr>
          <w:rFonts w:ascii="Times New Roman" w:hAnsi="Times New Roman" w:cs="Times New Roman"/>
          <w:b/>
          <w:sz w:val="28"/>
          <w:szCs w:val="28"/>
        </w:rPr>
        <w:t xml:space="preserve">ement </w:t>
      </w:r>
      <w:r w:rsidR="00132077">
        <w:rPr>
          <w:rFonts w:ascii="Times New Roman" w:hAnsi="Times New Roman" w:cs="Times New Roman"/>
          <w:b/>
          <w:sz w:val="28"/>
          <w:szCs w:val="28"/>
        </w:rPr>
        <w:t xml:space="preserve">Table </w:t>
      </w:r>
    </w:p>
    <w:p w:rsidR="0050269C" w:rsidRDefault="00C96DA1" w:rsidP="00132077">
      <w:pPr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C4CDE">
        <w:rPr>
          <w:rFonts w:ascii="Times New Roman" w:hAnsi="Times New Roman" w:cs="Times New Roman"/>
          <w:b/>
          <w:sz w:val="24"/>
          <w:szCs w:val="24"/>
        </w:rPr>
        <w:t xml:space="preserve">Risk </w:t>
      </w:r>
      <w:r w:rsidRPr="003C4CDE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3C4CDE">
        <w:rPr>
          <w:rFonts w:ascii="Times New Roman" w:hAnsi="Times New Roman" w:cs="Times New Roman"/>
          <w:b/>
          <w:sz w:val="24"/>
          <w:szCs w:val="24"/>
        </w:rPr>
        <w:t>f suicidal ideation associated with social network and coping skills</w:t>
      </w:r>
      <w:r w:rsidR="00607C4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132077">
        <w:rPr>
          <w:rFonts w:ascii="Times New Roman" w:hAnsi="Times New Roman" w:cs="Times New Roman"/>
          <w:b/>
          <w:sz w:val="24"/>
          <w:szCs w:val="24"/>
        </w:rPr>
        <w:t xml:space="preserve">stratified </w:t>
      </w:r>
      <w:r w:rsidR="00607C44">
        <w:rPr>
          <w:rFonts w:ascii="Times New Roman" w:hAnsi="Times New Roman" w:cs="Times New Roman"/>
          <w:b/>
          <w:sz w:val="24"/>
          <w:szCs w:val="24"/>
        </w:rPr>
        <w:t>by frequency of having suicidal ideation</w:t>
      </w:r>
    </w:p>
    <w:tbl>
      <w:tblPr>
        <w:tblW w:w="13496" w:type="dxa"/>
        <w:jc w:val="center"/>
        <w:tblInd w:w="-2276" w:type="dxa"/>
        <w:tblLook w:val="04A0" w:firstRow="1" w:lastRow="0" w:firstColumn="1" w:lastColumn="0" w:noHBand="0" w:noVBand="1"/>
      </w:tblPr>
      <w:tblGrid>
        <w:gridCol w:w="3597"/>
        <w:gridCol w:w="1376"/>
        <w:gridCol w:w="1756"/>
        <w:gridCol w:w="1999"/>
        <w:gridCol w:w="475"/>
        <w:gridCol w:w="2049"/>
        <w:gridCol w:w="2244"/>
      </w:tblGrid>
      <w:tr w:rsidR="00607C44" w:rsidRPr="00C96DA1" w:rsidTr="00132077">
        <w:trPr>
          <w:trHeight w:val="526"/>
          <w:jc w:val="center"/>
        </w:trPr>
        <w:tc>
          <w:tcPr>
            <w:tcW w:w="3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07C44" w:rsidRPr="00C96DA1" w:rsidRDefault="00607C44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istributio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4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justed odds </w:t>
            </w:r>
            <w:proofErr w:type="spellStart"/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</w:t>
            </w: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</w:tr>
      <w:tr w:rsidR="00607C44" w:rsidRPr="00C96DA1" w:rsidTr="00132077">
        <w:trPr>
          <w:trHeight w:val="845"/>
          <w:jc w:val="center"/>
        </w:trPr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607C44" w:rsidP="00C96DA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C96DA1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Suicidal Ideatio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icidal Ideation sometimes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7C44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icidal Ideation</w:t>
            </w:r>
          </w:p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ry often</w:t>
            </w:r>
          </w:p>
        </w:tc>
        <w:tc>
          <w:tcPr>
            <w:tcW w:w="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7C44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icidal ideation</w:t>
            </w:r>
          </w:p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7C44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icidal ideation</w:t>
            </w:r>
          </w:p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ry often</w:t>
            </w:r>
          </w:p>
        </w:tc>
      </w:tr>
      <w:tr w:rsidR="00607C44" w:rsidRPr="00C96DA1" w:rsidTr="00132077">
        <w:trPr>
          <w:trHeight w:val="30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close friends in the scho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 or abo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0 (10.4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.7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.9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33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~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8.0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2.3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7.6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(0.77-1.5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6(0.32-283.15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~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7.0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3.9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9.4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(0.95-1.7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6(0.16-125.95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2.9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2.9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9.4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(1.24-2.37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1(0.23-199.18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.6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.0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0.5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7(1.69-4.53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49(0.44-545.12)</w:t>
            </w:r>
          </w:p>
        </w:tc>
      </w:tr>
      <w:tr w:rsidR="00607C44" w:rsidRPr="00C96DA1" w:rsidTr="00132077">
        <w:trPr>
          <w:trHeight w:val="51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mber of engaged group activities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 or abo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0.1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.6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.8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8.7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7.8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0.5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(0.78-1.3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(0.22-9.32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6.2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3.0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2.3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(0.68-1.18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(0.27-9.73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4.7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0.4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8.2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4(0.86-1.5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6(0.36-12.83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us of dating relationshi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 dating rel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8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9.7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5.0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9.4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 dating rel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70.2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74.9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70.5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(1.10-1.54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(0.42-2.41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4831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ing the o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ly child in </w:t>
            </w:r>
            <w:r w:rsidR="001320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2.5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2.8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7.0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7.4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7.1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2.9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(0.83-1.1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2(0.85-4.37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roach coping skil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ical analys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nder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4.1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3.6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9.4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6.8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7.8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2.3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4(1.06-1.69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1(0.92-22.22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bove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9.0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8.5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8.2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(1.19-2.05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6(0.67-24.46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   </w:t>
            </w:r>
            <w:r w:rsidR="001320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e reapprais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nder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5.3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5.7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2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3.5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3.1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7.6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(0.92-1.6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(0.03-0.66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bove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1.0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1.0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7.0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(0.98-1.8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(0.11-2.50)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eking guidance and suppor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nder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1.7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1.1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2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3.2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3.8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4.1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(0.50-0.76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(0.28-4.05)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bove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0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5.0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0.5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(0.29-0.48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(0.07-1.89)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oblem solving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nder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9.0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5.7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1.1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6.9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0.1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3.5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(0.68-1.09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(0.22-3.37)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bove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4.0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4.1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5.2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(0.56-0.94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(0.22-4.01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4831C7" w:rsidP="004831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voidance coping skil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gnitive avoidanc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nder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2.0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9.1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3.5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4.6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8.8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7.6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(0.64-1.1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(0.04-1.53)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bove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3.2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2.0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8.8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(0.67-1.2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(0.12-3.75)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4831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ptanc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r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gnatio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nder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9.5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7.25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6.4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9.5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49.8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0.5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(1.25-1.90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(0.21-4.35)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bove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0.8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2.9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52.9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(1.73-2.86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7(0.78-17.34)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eking alternative reward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nder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0.9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.6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0.5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2.6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6.5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7.6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(0.25-0.96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(0.01-0.44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bove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6.3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1.8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1.7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(0.20-0.80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(0.00-0.27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607C44" w:rsidRPr="00C96DA1" w:rsidTr="00132077">
        <w:trPr>
          <w:trHeight w:val="315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</w:t>
            </w:r>
            <w:r w:rsidR="001320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7C44" w:rsidRPr="00C96D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otional dischar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nder average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.3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.3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7.6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verage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31.66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26.35)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8.82)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3(1.06-2.50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(0.07-7.70)</w:t>
            </w:r>
          </w:p>
        </w:tc>
      </w:tr>
      <w:tr w:rsidR="00607C44" w:rsidRPr="00C96DA1" w:rsidTr="00132077">
        <w:trPr>
          <w:trHeight w:val="270"/>
          <w:jc w:val="center"/>
        </w:trPr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C44" w:rsidRPr="00C96DA1" w:rsidRDefault="004831C7" w:rsidP="00C96D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 w:rsidR="00607C44"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bove average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61.95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70.26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73.53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4(1.26-2.96)</w:t>
            </w: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7C44" w:rsidRPr="00C96DA1" w:rsidRDefault="00607C44" w:rsidP="00607C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6DA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4(0.29-24.13)</w:t>
            </w:r>
          </w:p>
        </w:tc>
      </w:tr>
    </w:tbl>
    <w:p w:rsidR="00C96DA1" w:rsidRPr="00C96DA1" w:rsidRDefault="00C96DA1" w:rsidP="009E583A">
      <w:pPr>
        <w:jc w:val="center"/>
        <w:rPr>
          <w:rFonts w:ascii="Times New Roman" w:hAnsi="Times New Roman" w:cs="Times New Roman"/>
        </w:rPr>
      </w:pPr>
      <w:proofErr w:type="gramStart"/>
      <w:r w:rsidRPr="00C96DA1">
        <w:rPr>
          <w:rFonts w:ascii="Times New Roman" w:hAnsi="Times New Roman" w:cs="Times New Roman"/>
          <w:vertAlign w:val="superscript"/>
        </w:rPr>
        <w:t>a</w:t>
      </w:r>
      <w:proofErr w:type="gramEnd"/>
      <w:r w:rsidRPr="00C96DA1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C96DA1">
        <w:rPr>
          <w:rFonts w:ascii="Times New Roman" w:hAnsi="Times New Roman" w:cs="Times New Roman"/>
        </w:rPr>
        <w:t xml:space="preserve">Adjusted odds ratio were adjusted for </w:t>
      </w:r>
      <w:r w:rsidR="006635CB">
        <w:rPr>
          <w:rFonts w:ascii="Times New Roman" w:hAnsi="Times New Roman" w:cs="Times New Roman" w:hint="eastAsia"/>
        </w:rPr>
        <w:t xml:space="preserve">gender, </w:t>
      </w:r>
      <w:r w:rsidRPr="00C96DA1">
        <w:rPr>
          <w:rFonts w:ascii="Times New Roman" w:hAnsi="Times New Roman" w:cs="Times New Roman"/>
        </w:rPr>
        <w:t>psychopathologic features</w:t>
      </w:r>
      <w:r>
        <w:rPr>
          <w:rFonts w:ascii="Times New Roman" w:hAnsi="Times New Roman" w:cs="Times New Roman" w:hint="eastAsia"/>
        </w:rPr>
        <w:t xml:space="preserve"> </w:t>
      </w:r>
      <w:r w:rsidRPr="00C96DA1">
        <w:rPr>
          <w:rFonts w:ascii="Times New Roman" w:hAnsi="Times New Roman" w:cs="Times New Roman"/>
        </w:rPr>
        <w:t xml:space="preserve">(SCL-90) and all variables in the table simultaneously; </w:t>
      </w:r>
      <w:r w:rsidRPr="00C96DA1">
        <w:rPr>
          <w:rFonts w:ascii="Times New Roman" w:hAnsi="Times New Roman" w:cs="Times New Roman"/>
          <w:vertAlign w:val="superscript"/>
        </w:rPr>
        <w:t>**</w:t>
      </w:r>
      <w:r w:rsidRPr="00C96DA1">
        <w:rPr>
          <w:rFonts w:ascii="Times New Roman" w:hAnsi="Times New Roman" w:cs="Times New Roman"/>
        </w:rPr>
        <w:t xml:space="preserve">p&lt;0.01; </w:t>
      </w:r>
      <w:r w:rsidRPr="00C96DA1">
        <w:rPr>
          <w:rFonts w:ascii="Times New Roman" w:hAnsi="Times New Roman" w:cs="Times New Roman"/>
          <w:vertAlign w:val="superscript"/>
        </w:rPr>
        <w:t>*</w:t>
      </w:r>
      <w:r w:rsidRPr="00C96DA1">
        <w:rPr>
          <w:rFonts w:ascii="Times New Roman" w:hAnsi="Times New Roman" w:cs="Times New Roman"/>
        </w:rPr>
        <w:t>p&lt;0.05</w:t>
      </w:r>
    </w:p>
    <w:sectPr w:rsidR="00C96DA1" w:rsidRPr="00C96DA1" w:rsidSect="005C360D">
      <w:pgSz w:w="16838" w:h="11906" w:orient="landscape"/>
      <w:pgMar w:top="1135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498" w:rsidRDefault="00210498" w:rsidP="00C96DA1">
      <w:r>
        <w:separator/>
      </w:r>
    </w:p>
  </w:endnote>
  <w:endnote w:type="continuationSeparator" w:id="0">
    <w:p w:rsidR="00210498" w:rsidRDefault="00210498" w:rsidP="00C96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498" w:rsidRDefault="00210498" w:rsidP="00C96DA1">
      <w:r>
        <w:separator/>
      </w:r>
    </w:p>
  </w:footnote>
  <w:footnote w:type="continuationSeparator" w:id="0">
    <w:p w:rsidR="00210498" w:rsidRDefault="00210498" w:rsidP="00C96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DA1"/>
    <w:rsid w:val="00132077"/>
    <w:rsid w:val="00210498"/>
    <w:rsid w:val="00395D04"/>
    <w:rsid w:val="004831C7"/>
    <w:rsid w:val="0050269C"/>
    <w:rsid w:val="005A460B"/>
    <w:rsid w:val="005C360D"/>
    <w:rsid w:val="00607C44"/>
    <w:rsid w:val="006635CB"/>
    <w:rsid w:val="008B1ADF"/>
    <w:rsid w:val="009E583A"/>
    <w:rsid w:val="00C96DA1"/>
    <w:rsid w:val="00F00BC4"/>
    <w:rsid w:val="00F2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96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96DA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96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96D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96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96DA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96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96D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B616.dotm</Template>
  <TotalTime>12</TotalTime>
  <Pages>2</Pages>
  <Words>620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lre</Company>
  <LinksUpToDate>false</LinksUpToDate>
  <CharactersWithSpaces>3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zq</dc:creator>
  <cp:lastModifiedBy>Ping Qin</cp:lastModifiedBy>
  <cp:revision>6</cp:revision>
  <dcterms:created xsi:type="dcterms:W3CDTF">2014-12-17T14:57:00Z</dcterms:created>
  <dcterms:modified xsi:type="dcterms:W3CDTF">2015-02-02T11:39:00Z</dcterms:modified>
</cp:coreProperties>
</file>